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DD5B2C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 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Th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result of variance inflation factor analysis</w:t>
      </w:r>
    </w:p>
    <w:tbl>
      <w:tblPr>
        <w:tblStyle w:val="2"/>
        <w:tblpPr w:leftFromText="180" w:rightFromText="180" w:vertAnchor="page" w:horzAnchor="page" w:tblpX="2248" w:tblpY="1999"/>
        <w:tblOverlap w:val="never"/>
        <w:tblW w:w="612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0"/>
        <w:gridCol w:w="1410"/>
        <w:gridCol w:w="1810"/>
      </w:tblGrid>
      <w:tr w14:paraId="7121B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90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FDA74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tes</w:t>
            </w:r>
          </w:p>
        </w:tc>
        <w:tc>
          <w:tcPr>
            <w:tcW w:w="141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81FC0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F</w:t>
            </w:r>
          </w:p>
        </w:tc>
        <w:tc>
          <w:tcPr>
            <w:tcW w:w="181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1641FF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F condition</w:t>
            </w:r>
          </w:p>
        </w:tc>
      </w:tr>
      <w:tr w14:paraId="2AB322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9C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169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589175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F86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782A19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6DF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E6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003994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0E4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67FFAC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4E9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d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2E7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64708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6AA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2ED12F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2E2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mor volum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7EA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4177019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B35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419767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5B5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ry of epileps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4A7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544612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94E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69C4D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33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stological typ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AF8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1986042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7DD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10ECC8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5DA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O grad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5BA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417468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6D5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20AE4F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9A9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1 statu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09D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253568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59F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7FFDB2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60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p/19q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tu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696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9672206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930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0CEBA3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7A1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H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, 1p/19q statu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9D1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0737188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9D0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7722C7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D5E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MT statu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C81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631153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F4F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24AC17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3EA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RX statu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843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722850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E05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4E6E78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640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53 statu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B85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577044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2B3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  <w:tr w14:paraId="1D7B47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9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BC49F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-67 index</w:t>
            </w:r>
          </w:p>
        </w:tc>
        <w:tc>
          <w:tcPr>
            <w:tcW w:w="14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4FBB0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2526844</w:t>
            </w:r>
          </w:p>
        </w:tc>
        <w:tc>
          <w:tcPr>
            <w:tcW w:w="18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293BA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ptable</w:t>
            </w:r>
          </w:p>
        </w:tc>
      </w:tr>
    </w:tbl>
    <w:p w14:paraId="3805A4F7">
      <w:pP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023CEB4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A8E4122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8430044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135396D6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71E46767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2297712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13D0847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F856315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A3B0AD9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5C5DAECE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D1821C1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47AB1B8E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EFD1D93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0ADA543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653C1628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37CB91FF"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D66AF28">
      <w:pP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Abbreviations: 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VIF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 xml:space="preserve">: variance inflation factor; WHO: World Health Organization; IDH1: Isocitrate dehydrogenase 1; 1p/19q: chromosomal arms 1p and 19q; MGMT: O6-methylguanine-DNA methyltransferase; ATRX: Alpha thalassemia/mental retardation syndrome X-linked; TP53: Tumor protein p53; Ki-67: Ki-67 labeling index; 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IDH1</w:t>
      </w:r>
      <w:r>
        <w:rPr>
          <w:rFonts w:hint="default" w:ascii="Times New Roman" w:hAnsi="Times New Roman" w:cs="Times New Roman"/>
          <w:b/>
          <w:bCs/>
          <w:sz w:val="20"/>
          <w:szCs w:val="20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/>
          <w:bCs/>
          <w:sz w:val="20"/>
          <w:szCs w:val="20"/>
          <w:vertAlign w:val="baseline"/>
          <w:lang w:val="en-US" w:eastAsia="zh-CN"/>
        </w:rPr>
        <w:t>: IDH1 mutation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112B4B"/>
    <w:rsid w:val="081A39AF"/>
    <w:rsid w:val="4CEF60D4"/>
    <w:rsid w:val="51112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5</Words>
  <Characters>793</Characters>
  <Lines>0</Lines>
  <Paragraphs>0</Paragraphs>
  <TotalTime>2</TotalTime>
  <ScaleCrop>false</ScaleCrop>
  <LinksUpToDate>false</LinksUpToDate>
  <CharactersWithSpaces>851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2T08:22:00Z</dcterms:created>
  <dc:creator>美式美惨咯</dc:creator>
  <cp:lastModifiedBy>美式美惨咯</cp:lastModifiedBy>
  <dcterms:modified xsi:type="dcterms:W3CDTF">2025-10-14T06:17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EE2D93BA221F42138A2A8474C5D50EF6_11</vt:lpwstr>
  </property>
  <property fmtid="{D5CDD505-2E9C-101B-9397-08002B2CF9AE}" pid="4" name="KSOTemplateDocerSaveRecord">
    <vt:lpwstr>eyJoZGlkIjoiZjRkMzg1ZjUzYzcyMDU3MDcwNGI1YWFjYmY4MDM1YjYiLCJ1c2VySWQiOiIyODM3MzQ0OTUifQ==</vt:lpwstr>
  </property>
</Properties>
</file>